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53FD" w:rsidRDefault="003F53FD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Times New Roman" w:hAnsi="Times New Roman" w:cs="Times New Roman"/>
          <w:b/>
          <w:sz w:val="24"/>
          <w:szCs w:val="24"/>
        </w:rPr>
        <w:t>Table S2.</w:t>
      </w:r>
      <w:r w:rsidR="007256E4">
        <w:rPr>
          <w:rFonts w:ascii="SAS Monospace" w:hAnsi="SAS Monospace" w:cs="SAS Monospace"/>
          <w:sz w:val="16"/>
          <w:szCs w:val="16"/>
        </w:rPr>
        <w:t xml:space="preserve">                                      </w:t>
      </w:r>
    </w:p>
    <w:p w:rsidR="003F53FD" w:rsidRDefault="003F53FD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EC5BBE">
      <w:pPr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Genome Size Data      11:10 Thursday, October 9, 2008 649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The PRINCOMP Procedure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bookmarkStart w:id="0" w:name="_GoBack"/>
      <w:bookmarkEnd w:id="0"/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Observations          45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Variables             31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Simple Statistics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Mb           SA30           SA25           SA20           SP30           SP25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Mean    176.9222222    26.11400000    39.75422222    43.64555556    32.97777778    41.70622222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</w:t>
      </w:r>
      <w:proofErr w:type="spellStart"/>
      <w:proofErr w:type="gramStart"/>
      <w:r>
        <w:rPr>
          <w:rFonts w:ascii="SAS Monospace" w:hAnsi="SAS Monospace" w:cs="SAS Monospace"/>
          <w:sz w:val="16"/>
          <w:szCs w:val="16"/>
        </w:rPr>
        <w:t>StD</w:t>
      </w:r>
      <w:proofErr w:type="spellEnd"/>
      <w:proofErr w:type="gramEnd"/>
      <w:r>
        <w:rPr>
          <w:rFonts w:ascii="SAS Monospace" w:hAnsi="SAS Monospace" w:cs="SAS Monospace"/>
          <w:sz w:val="16"/>
          <w:szCs w:val="16"/>
        </w:rPr>
        <w:t xml:space="preserve">       5.1290567    14.68430677    25.39968472    20.87539641    17.76680036    24.87980646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Simple Statistics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SP20         MINP30         MINP25         MINP20          FPM30          FPM25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Mean    45.72444444    114.2480000    114.4382222    158.1911111    1.187955556    1.405133333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</w:t>
      </w:r>
      <w:proofErr w:type="spellStart"/>
      <w:proofErr w:type="gramStart"/>
      <w:r>
        <w:rPr>
          <w:rFonts w:ascii="SAS Monospace" w:hAnsi="SAS Monospace" w:cs="SAS Monospace"/>
          <w:sz w:val="16"/>
          <w:szCs w:val="16"/>
        </w:rPr>
        <w:t>StD</w:t>
      </w:r>
      <w:proofErr w:type="spellEnd"/>
      <w:proofErr w:type="gramEnd"/>
      <w:r>
        <w:rPr>
          <w:rFonts w:ascii="SAS Monospace" w:hAnsi="SAS Monospace" w:cs="SAS Monospace"/>
          <w:sz w:val="16"/>
          <w:szCs w:val="16"/>
        </w:rPr>
        <w:t xml:space="preserve">     20.87507872     21.1699060     18.6071066     18.1521741    0.091324585    0.105496575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Simple Statistics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FPM20          FET30          FET25          FET20        SAP2025        SAP2530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Mean    1.566955556    190.7455556    217.6500000    311.9406667     3.89133333    13.64022222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</w:t>
      </w:r>
      <w:proofErr w:type="spellStart"/>
      <w:proofErr w:type="gramStart"/>
      <w:r>
        <w:rPr>
          <w:rFonts w:ascii="SAS Monospace" w:hAnsi="SAS Monospace" w:cs="SAS Monospace"/>
          <w:sz w:val="16"/>
          <w:szCs w:val="16"/>
        </w:rPr>
        <w:t>StD</w:t>
      </w:r>
      <w:proofErr w:type="spellEnd"/>
      <w:proofErr w:type="gramEnd"/>
      <w:r>
        <w:rPr>
          <w:rFonts w:ascii="SAS Monospace" w:hAnsi="SAS Monospace" w:cs="SAS Monospace"/>
          <w:sz w:val="16"/>
          <w:szCs w:val="16"/>
        </w:rPr>
        <w:t xml:space="preserve">     0.110760790     20.8125391     16.0802256     18.0635316    23.09843487    27.26018137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Simple Statistics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SAP2030      SPUPP2025      SPUPP2530      SPUPP2030     MINPTP2025      MINPT2530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Mean    17.53155556     4.01822222     8.72844444    12.74666667    43.75311111     0.19022222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</w:t>
      </w:r>
      <w:proofErr w:type="spellStart"/>
      <w:proofErr w:type="gramStart"/>
      <w:r>
        <w:rPr>
          <w:rFonts w:ascii="SAS Monospace" w:hAnsi="SAS Monospace" w:cs="SAS Monospace"/>
          <w:sz w:val="16"/>
          <w:szCs w:val="16"/>
        </w:rPr>
        <w:t>StD</w:t>
      </w:r>
      <w:proofErr w:type="spellEnd"/>
      <w:proofErr w:type="gramEnd"/>
      <w:r>
        <w:rPr>
          <w:rFonts w:ascii="SAS Monospace" w:hAnsi="SAS Monospace" w:cs="SAS Monospace"/>
          <w:sz w:val="16"/>
          <w:szCs w:val="16"/>
        </w:rPr>
        <w:t xml:space="preserve">     17.73827051    22.77949929    25.96274770    19.95035315    23.50959416    23.72767022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Simple Statistics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MINPT2030       FPMP2025       FPMP2530       FPMP2030       FETP2025        FEP2530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Mean    43.94311111   0.1613333333   0.2175555556   0.3791111111    94.29177778    26.90471051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</w:t>
      </w:r>
      <w:proofErr w:type="spellStart"/>
      <w:proofErr w:type="gramStart"/>
      <w:r>
        <w:rPr>
          <w:rFonts w:ascii="SAS Monospace" w:hAnsi="SAS Monospace" w:cs="SAS Monospace"/>
          <w:sz w:val="16"/>
          <w:szCs w:val="16"/>
        </w:rPr>
        <w:t>StD</w:t>
      </w:r>
      <w:proofErr w:type="spellEnd"/>
      <w:proofErr w:type="gramEnd"/>
      <w:r>
        <w:rPr>
          <w:rFonts w:ascii="SAS Monospace" w:hAnsi="SAS Monospace" w:cs="SAS Monospace"/>
          <w:sz w:val="16"/>
          <w:szCs w:val="16"/>
        </w:rPr>
        <w:t xml:space="preserve">     25.87354834   0.1302724418   0.1051223433   0.1357441146    16.05943992    19.04162254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Simple Statistics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           FEP2030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Mean    121.1955556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</w:t>
      </w:r>
      <w:proofErr w:type="spellStart"/>
      <w:proofErr w:type="gramStart"/>
      <w:r>
        <w:rPr>
          <w:rFonts w:ascii="SAS Monospace" w:hAnsi="SAS Monospace" w:cs="SAS Monospace"/>
          <w:sz w:val="16"/>
          <w:szCs w:val="16"/>
        </w:rPr>
        <w:t>StD</w:t>
      </w:r>
      <w:proofErr w:type="spellEnd"/>
      <w:proofErr w:type="gramEnd"/>
      <w:r>
        <w:rPr>
          <w:rFonts w:ascii="SAS Monospace" w:hAnsi="SAS Monospace" w:cs="SAS Monospace"/>
          <w:sz w:val="16"/>
          <w:szCs w:val="16"/>
        </w:rPr>
        <w:t xml:space="preserve">      27.2895167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br w:type="page"/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lastRenderedPageBreak/>
        <w:t xml:space="preserve">                                         Genome Size Data      11:10 Thursday, October 9, 2008 650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The PRINCOMP Procedure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Correlation Matrix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Mb     SA30     SA25     SA20     SP30     SP25     SP20   MINP30   MINP25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Mb           1.0000   -.4764   -.3376   -.4253   -.5773   -.3436   -.4620   0.1141   -.4693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SA30         -.4764   1.0000   0.1577   0.5493   0.7510   0.1700   0.5190   -.2077   0.1238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SA25         -.3376   0.1577   1.0000   0.5162   0.2919   0.9977   0.5123   -.2455   -.0615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SA20         -.4253   0.5493   0.5162   1.0000   0.4152   0.5208   0.9724   -.0933   0.1174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SP30         -.5773   0.7510   0.2919   0.4152   1.0000   0.2948   0.4764   -.3632   0.1030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SP25         -.3436   0.1700   0.9977   0.5208   0.2948   1.0000   0.5159   -.2533   -.0555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SP20         -.4620   0.5190   0.5123   0.9724   0.4764   0.5159   1.0000   -.0938   0.1732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MINP30       0.1141   -.2077   -.2455   -.0933   -.3632   -.2533   -.0938   1.0000   0.2937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MINP25       -.4693   0.1238   -.0615   0.1174   0.1030   -.0555   0.1732   0.2937   1.0000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MINP20       0.2116   -.5575   -.1819   -.3163   -.4578   -.1903   -.3367   0.1408   0.1821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FPM30        0.1413   -.0275   -.1214   -.0620   -.1441   -.1148   -.0630   -.0045   -.1840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FPM25        0.0048   -.1727   -.0232   -.0854   -.0006   -.0291   -.0988   -.0020   -.1943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FPM20        0.3521   -.1621   -.1664   0.0007   -.3148   -.1660   -.0943   0.2683   -.3613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FET30        0.2131   -.1630   -.1970   -.2036   -.0727   -.2189   -.1478   0.4549   0.1908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FET25        0.0803   -.3197   -.2786   -.1127   -.3132   -.2810   -.1337   0.5745   0.4661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FET20        -.2457   -.1183   0.0797   0.2969   -.0012   0.0768   0.2897   0.0670   0.4409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SAP2025      -.0132   0.3230   -.6331   0.3362   0.0543   -.6265   0.3154   0.1857   0.1737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SAP2530      -.0579   -.3917   0.8468   0.1851   -.1326   0.8381   0.1978   -.1169   -.1240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SAP2030      -.1062   -.1814   0.4769   0.7221   -.1331   0.4722   0.7147   0.0621   0.0356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SPUPP2025    -.0481   0.2900   -.6202   0.3223   0.1147   -.6194   0.3529   0.1907   0.2194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SPUPP2530    0.0658   -.3511   0.7564   0.2149   -.4018   0.7566   0.1683   0.0058   -.1237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SPUPP2030    0.0307   -.1257   0.2761   0.6477   -.3920   0.2773   0.6221   0.2253   0.0894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MINPTP2025   0.5349   -.5285   -.0918   -.3371   -.4350   -.1030   -.3971   -.1238   -.6508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MINPT2530    -.4699   0.2824   0.1708   0.1753   0.4048   0.1824   0.2195   -.6619   0.5221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MINPT2030    0.0551   -.2212   0.0732   -.1456   -.0240   0.0737   -.1595   -.7194   -.1126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FPMP2025     0.2974   0.0014   -.1210   0.0707   -.2662   -.1160   0.0007   0.2349   -.1526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FPMP2530     -.1204   -.1543   0.0817   -.0363   0.1239   0.0701   -.0483   0.0027   -.0364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FPMP2030     0.1905   -.1137   -.0559   0.0411   -.1596   -.0602   -.0364   0.2247   -.1689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FETP2025     -.3568   0.1871   0.3687   0.4468   0.3124   0.3677   0.4598   -.4999   0.0292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FEP2530      -.1651   -.0918   -.0200   0.1273   -.1850   0.0019   0.0486   -.0120   0.1851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FEP2030      -.3252   0.0461   0.2030   0.3518   0.0547   0.2177   0.3045   -.3026   0.1464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Correlation Matrix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MINP20    FPM30    FPM25    FPM20    FET30    FET25    FET20   SAP2025   SAP2530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Mb           0.2116   0.1413   0.0048   0.3521   0.2131   0.0803   -.2457    -.0132    -.0579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SA30         -.5575   -.0275   -.1727   -.1621   -.1630   -.3197   -.1183    0.3230    -.3917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SA25         -.1819   -.1214   -.0232   -.1664   -.1970   -.2786   0.0797    -.6331    0.8468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SA20         -.3163   -.0620   -.0854   0.0007   -.2036   -.1127   0.2969    0.3362    0.1851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SP30         -.4578   -.1441   -.0006   -.3148   -.0727   -.3132   -.0012    0.0543    -.1326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SP25         -.1903   -.1148   -.0291   -.1660   -.2189   -.2810   0.0768    -.6265    0.8381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SP20         -.3367   -.0630   -.0988   -.0943   -.1478   -.1337   0.2897    0.3154    0.1978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MINP30       0.1408   -.0045   -.0020   0.2683   0.4549   0.5745   0.0670    0.1857    -.1169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MINP25       0.1821   -.1840   -.1943   -.3613   0.1908   0.4661   0.4409    0.1737    -.1240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MINP20       1.0000   0.0473   0.1163   0.0801   0.2911   0.4923   0.5058    -.0858    0.1308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FPM30        0.0473   1.0000   0.4423   0.1155   -.0520   -.2819   -.3825    0.0774    -.0983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br w:type="page"/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lastRenderedPageBreak/>
        <w:t xml:space="preserve">                                         Genome Size Data      11:10 Thursday, October 9, 2008 651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The PRINCOMP Procedure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Correlation Matrix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MINP20    FPM30    FPM25    FPM20    FET30    FET25    FET20   SAP2025   SAP2530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FPM25        0.1163   0.4423   1.0000   0.2804   0.2125   -.0072   -.1705    -.0517    0.0714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FPM20        0.0801   0.1155   0.2804   1.0000   0.0542   0.2290   -.1233    0.1837    -.0678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FET30        0.2911   -.0520   0.2125   0.0542   1.0000   0.4918   0.0196    0.0327    -.0958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FET25        0.4923   -.2819   -.0072   0.2290   0.4918   1.0000   0.5629    0.2046    -.0874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FET20        0.5058   -.3825   -.1705   -.1233   0.0196   0.5629   1.0000    0.1807    0.1380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SAP2025      -.0858   0.0774   -.0517   0.1837   0.0327   0.2046   0.1807    1.0000    -.7639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SAP2530      0.1308   -.0983   0.0714   -.0678   -.0958   -.0874   0.1380    -.7639    1.0000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SAP2030      0.0893   -.0502   0.0424   0.1351   -.1046   0.1320   0.4474    0.1282    0.5421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SPUPP2025    -.1008   0.0677   -.0588   0.0948   0.1036   0.1843   0.1816    0.9733    -.7341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SPUPP2530    0.1309   -.0114   -.0275   0.0564   -.1600   -.0549   0.0744    -.6375    0.8939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SPUPP2030    0.0553   0.0624   -.1029   0.1816   -.0899   0.1390   0.3042    0.2817    0.3250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MINPTP2025   0.6280   0.1821   0.2436   0.3478   0.0738   0.0112   0.0415    -.2037    0.1991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MINPT2530    0.0172   -.1403   -.1506   -.5227   -.2562   -.1470   0.2860    -.0295    0.0071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MINPT2030    0.5864   0.0369   0.0832   -.1633   -.1679   -.1246   0.3000    -.2121    0.1874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FPMP2025     -.0237   -.2619   -.5697   0.6289   -.1197   0.2041   0.0361    0.1969    -.1135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FPMP2530     0.0761   -.4267   0.6221   0.1819   0.2529   0.2372   0.1615    -.1227    0.1592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FPMP2030     0.0341   -.5822   -.0663   0.7402   0.0800   0.3789   0.1588    0.0987    0.0091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FETP2025     0.0759   -.1479   -.1846   -.3680   -.4704   -.3683   0.5612    -.0016    0.2428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FEP2530      0.0975   -.1812   -.2383   0.1341   -.6777   0.3070   0.4539    0.1371    0.0308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FEP2030      0.1127   -.2135   -.2749   -.1230   -.7497   -.0025   0.6470    0.0947    0.1643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Correlation Matrix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SAP2030   SPUPP2025   SPUPP2530   SPUPP2030   MINPTP2025   MINPT2530   MINPT2030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Mb            -.1062      -.0481      0.0658      0.0307       0.5349      -.4699      0.0551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SA30          -.1814      0.2900      -.3511      -.1257       -.5285      0.2824      -.2212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SA25          0.4769      -.6202      0.7564      0.2761       -.0918      0.1708      0.0732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SA20          0.7221      0.3223      0.2149      0.6477       -.3371      0.1753      -.1456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SP30          -.1331      0.1147      -.4018      -.3920       -.4350      0.4048      -.0240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SP25          0.4722      -.6194      0.7566      0.2773       -.1030      0.1824      0.0737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SP20          0.7147      0.3529      0.1683      0.6221       -.3971      0.2195      -.1595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MINP30        0.0621      0.1907      0.0058      0.2253       -.1238      -.6619      -.7194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MINP25        0.0356      0.2194      -.1237      0.0894       -.6508      0.5221      -.1126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MINP20        0.0893      -.1008      0.1309      0.0553       0.6280      0.0172      0.5864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FPM30         -.0502      0.0677      -.0114      0.0624       0.1821      -.1403      0.0369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FPM25         0.0424      -.0588      -.0275      -.1029       0.2436      -.1506      0.0832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FPM20         0.1351      0.0948      0.0564      0.1816       0.3478      -.5227      -.1633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FET30         -.1046      0.1036      -.1600      -.0899       0.0738      -.2562      -.1679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FET25         0.1320      0.1843      -.0549      0.1390       0.0112      -.1470      -.1246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FET20         0.4474      0.1816      0.0744      0.3042       0.0415      0.2860      0.3000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SAP2025       0.1282      0.9733      -.6375      0.2817       -.2037      -.0295      -.2121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SAP2530       0.5421      -.7341      0.8939      0.3250       0.1991      0.0071      0.1874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SAP2030       1.0000      0.1392      0.5435      0.8663       0.0407      -.0276      0.0118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SPUPP2025     0.1392      1.0000      -.6721      0.2672       -.2514      0.0019      -.2267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SPUPP2530     0.5435      -.6721      1.0000      0.5340       0.1990      -.1022      0.0871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SPUPP2030     0.8663      0.2672      0.5340      1.0000       -.0281      -.1309      -.1455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br w:type="page"/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lastRenderedPageBreak/>
        <w:t xml:space="preserve">                                         Genome Size Data      11:10 Thursday, October 9, 2008 652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The PRINCOMP Procedure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Correlation Matrix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SAP2030   SPUPP2025   SPUPP2530   SPUPP2030   MINPTP2025   MINPT2530   MINPT2030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MINPTP2025    0.0407      -.2514      0.1990      -.0281       1.0000      -.4000      0.5418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MINPT2530     -.0276      0.0019      -.1022      -.1309       -.4000      1.0000      0.5536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MINPT2030     0.0118      -.2267      0.0871      -.1455       0.5418      0.5536      1.0000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FPMP2025      0.0820      0.1274      0.0710      0.2378       0.1025      -.3292      -.2088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FPMP2530      0.0850      -.1208      -.0176      -.1609       0.0876      -.0310      0.0512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FPMP2030      0.1425      0.0324      0.0515      0.1040       0.1600      -.3330      -.1600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FETP2025      0.3710      0.0197      0.1386      0.2029       0.0355      0.4690      0.4623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FEP2530       0.2258      0.0425      0.1284      0.2156       -.0712      0.1559      0.0783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FEP2030       0.3759      0.0412      0.1712      0.2699       -.0288      0.3848      0.3267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Correlation Matrix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FPMP2025      FPMP2530      FPMP2030      FETP2025      FEP2530      FEP2030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Mb             0.2974        -.1204        0.1905        -.3568       -.1651       -.3252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SA30           0.0014        -.1543        -.1137        0.1871       -.0918       0.0461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SA25           -.1210        0.0817        -.0559        0.3687       -.0200       0.2030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SA20           0.0707        -.0363        0.0411        0.4468       0.1273       0.3518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SP30           -.2662        0.1239        -.1596        0.3124       -.1850       0.0547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SP25           -.1160        0.0701        -.0602        0.3677       0.0019       0.2177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SP20           0.0007        -.0483        -.0364        0.4598       0.0486       0.3045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MINP30         0.2349        0.0027        0.2247        -.4999       -.0120       -.3026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MINP25         -.1526        -.0364        -.1689        0.0292       0.1851       0.1464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MINP20         -.0237        0.0761        0.0341        0.0759       0.0975       0.1127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FPM30          -.2619        -.4267        -.5822        -.1479       -.1812       -.2135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FPM25          -.5697        0.6221        -.0663        -.1846       -.2383       -.2749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FPM20          0.6289        0.1819        0.7402        -.3680       0.1341       -.1230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FET30          -.1197        0.2529        0.0800        -.4704       -.6777       -.7497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FET25          0.2041        0.2372        0.3789        -.3683       0.3070       -.0025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FET20          0.0361        0.1615        0.1588        0.5612       0.4539       0.6470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SAP2025        0.1969        -.1227        0.0987        -.0016       0.1371       0.0947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SAP2530        -.1135        0.1592        0.0091        0.2428       0.0308       0.1643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SAP2030        0.0820        0.0850        0.1425        0.3710       0.2258       0.3759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SPUPP2025      0.1274        -.1208        0.0324        0.0197       0.0425       0.0412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SPUPP2530      0.0710        -.0176        0.0515        0.1386       0.1284       0.1712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SPUPP2030      0.2378        -.1609        0.1040        0.2029       0.2156       0.2699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MINPTP2025     0.1025        0.0876        0.1600        0.0355       -.0712       -.0288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MINPT2530      -.3292        -.0310        -.3330        0.4690       0.1559       0.3848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MINPT2030      -.2088        0.0512        -.1600        0.4623       0.0783       0.3267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FPMP2025       1.0000        -.3458        0.6891        -.1637       0.3032       0.1152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FPMP2530       -.3458        1.0000        0.4412        -.0560       -.0761       -.0860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FPMP2030       0.6891        0.4412        1.0000        -.2008       0.2326       0.0442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FETP2025       -.1637        -.0560        -.2008        1.0000       0.2031       0.7302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FEP2530        0.3032        -.0761        0.2326        0.2031       1.0000       0.8173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FEP2030        0.1152        -.0860        0.0442        0.7302       0.8173       1.0000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br w:type="page"/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lastRenderedPageBreak/>
        <w:t xml:space="preserve">                                         Genome Size Data      11:10 Thursday, October 9, 2008 653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The PRINCOMP Procedure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Eigenvalues of the Correlation Matrix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Eigenvalue    Difference    Proportion    Cumulative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1    6.50316924    1.42687068        0.2098        0.2098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2    5.07629856    0.64768152        0.1638        0.3735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3    4.42861704    0.98125682        0.1429        0.5164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4    3.44736022    0.67507849        0.1112        0.6276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5    2.77228173    0.39461531        0.0894        0.7170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6    2.37766642    0.24979356        0.0767        0.7937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7    2.12787285    0.73054537        0.0686        0.8624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8    1.39732748    0.50871713        0.0451        0.9074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9    0.88861035    0.08194354        0.0287        0.9361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10    0.80666681    0.40302617        0.0260        0.9621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11    0.40364064    0.10995118        0.0130        0.9751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12    0.29368946    0.00518549        0.0095        0.9846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13    0.28850397    0.13147505        0.0093        0.9939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14    0.15702893    0.13030344        0.0051        0.9990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15    0.02672549    0.02269963        0.0009        0.9999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16    0.00402586    0.00375398        0.0001        1.0000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17    0.00027188    0.00010321        0.0000        1.0000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18    0.00016866    0.00009428        0.0000        1.0000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19    0.00007438    0.00007437        0.0000        1.0000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20    0.00000001    0.00000000        0.0000        1.0000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21    0.00000000    0.00000000        0.0000        1.0000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22    0.00000000    0.00000000        0.0000        1.0000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23    0.00000000    0.00000000        0.0000        1.0000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24    0.00000000    0.00000000        0.0000        1.0000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25    0.00000000    0.00000000        0.0000        1.0000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26    0.00000000    0.00000000        0.0000        1.0000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27    0.00000000    0.00000000        0.0000        1.0000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28    0.00000000    0.00000000        0.0000        1.0000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29    0.00000000    0.00000000        0.0000        1.0000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30    0.00000000    0.00000000        0.0000        1.0000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31    0.00000000                      0.0000        1.0000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br w:type="page"/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lastRenderedPageBreak/>
        <w:t xml:space="preserve">                                         Genome Size Data      11:10 Thursday, October 9, 2008 654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The PRINCOMP Procedure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   Eigenvectors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Prin1      Prin2      Prin3      Prin4      Prin5      Prin6      Prin7      Prin8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Mb           -.224875   0.184373   0.060349   -.008957   -.198759   0.082463   -.033955   0.220207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SA30         0.129978   -.311211   -.103060   -.161527   -.071814   -.082513   0.111872   0.098393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SA25         0.314420   0.186420   -.064490   -.181843   0.069049   -.068461   0.009891   0.051539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SA20         0.285617   -.138585   0.170093   -.191539   -.023886   0.159314   0.101265   0.080708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SP30         0.164999   -.242339   -.199492   -.081402   0.077085   -.091047   0.256195   0.102284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SP25         0.317185   0.181918   -.064275   -.179143   0.061035   -.072814   0.004825   0.038484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SP20         0.288546   -.155858   0.141970   -.193441   0.018469   0.174462   0.071053   0.113835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MINP30       -.169837   -.001572   0.245123   -.197261   0.222823   -.036078   -.223054   -.129297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MINP25       0.066772   -.184752   0.090581   0.130348   0.379439   -.084441   -.275136   -.068290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MINP20       -.079574   0.187460   0.124261   0.336897   0.166388   0.171055   -.026361   0.158992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FPM30        -.069158   0.015773   -.128755   -.069957   -.160549   0.440293   -.195885   -.241089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FPM25        -.072601   0.094383   -.101279   -.066473   0.171264   0.340115   0.333731   -.416956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FPM20        -.143406   0.107730   0.238041   -.150115   -.177105   -.017512   0.291241   -.118414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FET30        -.189140   0.023286   0.017779   -.125804   0.402848   0.115564   0.027187   0.382804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FET25        -.119262   0.014448   0.300365   0.113601   0.335151   -.085478   -.033315   -.023846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FET20        0.147608   -.019512   0.263366   0.298957   0.206152   0.015243   0.052385   0.095214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SAP2025      -.087616   -.330239   0.224638   0.026855   -.097516   0.219263   0.080643   0.016267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SAP2530      0.222945   0.341337   -.004573   -.082422   0.103021   -.019341   -.051047   -.004980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SAP2030      0.228530   0.094536   0.285491   -.091696   0.031339   0.255796   0.026563   0.013529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SPUPP2025    -.082007   -.341519   0.200303   0.018391   -.049737   0.239404   0.059843   0.062285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SPUPP2530    0.191042   0.340167   0.074922   -.115965   0.005738   -.007472   -.170695   -.033116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SPUPP2030    0.154980   0.052734   0.326208   -.129914   -.049323   0.263631   -.153808   0.028022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MINPTP2025   -.114294   0.290970   0.024249   0.156959   -.171846   0.198910   0.197412   0.176810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MINPT2530    0.203898   -.143476   -.147673   0.278239   0.098753   -.034042   -.016754   0.061819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MINPT2030    0.083134   0.132803   -.113383   0.397758   -.065582   0.149527   0.164011   0.217336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FPMP2025     -.063897   0.016542   0.286161   -.075876   -.287700   -.290709   -.019427   0.240512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FPMP2530     -.012878   0.082276   0.009976   -.004305   0.311175   -.043523   0.506724   -.216005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FPMP2030     -.071125   0.076815   0.281659   -.074929   -.034621   -.312366   0.372043   0.063003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FETP2025     0.285459   -.036433   -.004549   0.222499   -.103735   0.102737   0.092284   0.130993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FEP2530      0.106010   -.013260   0.234233   0.233444   -.157287   -.198503   -.057856   -.438561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FEP2030      0.241953   -.030690   0.160762   0.293832   -.170787   -.078063   0.013937   -.228921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   Eigenvectors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Prin9     Prin10     Prin11     Prin12     Prin13     Prin14     Prin15     Prin16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Mb           -.185348   -.179759   0.494084   0.471787   0.404499   0.343763   0.023624   -.006537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SA30         0.278170   0.151196   0.118708   -.239390   0.528483   -.046392   -.012111   -.231925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SA25         0.118173   0.064778   0.077809   0.010785   0.042562   0.047307   0.021178   -.455213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SA20         0.082519   0.006116   0.121571   -.121350   0.104420   0.072029   -.389117   -.203573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SP30         0.147762   0.248423   0.198994   0.208031   -.293125   0.278485   0.087582   0.235585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SP25         0.131683   0.056628   0.093464   0.000360   0.055868   0.051361   0.040050   0.468482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SP20         0.022817   -.003583   0.078990   0.000800   -.106407   0.140191   0.443881   0.226923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MINP30       -.025374   0.373024   -.171810   0.032106   0.111372   0.294089   -.014188   0.004188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MINP25       0.204812   -.198739   -.222943   0.169993   0.143203   0.314158   -.037683   -.002792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MINP20       0.265684   0.169909   -.163746   -.193317   0.080388   0.422062   0.017431   -.000635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FPM30        0.416734   0.091701   0.015763   0.244090   -.042297   -.134352   0.000912   -.017860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br w:type="page"/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lastRenderedPageBreak/>
        <w:t xml:space="preserve">                                         Genome Size Data      11:10 Thursday, October 9, 2008 655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The PRINCOMP Procedure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   Eigenvectors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Prin9     Prin10     Prin11     Prin12     Prin13     Prin14     Prin15     Prin16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FPM25        0.113804   -.043642   -.020326   0.129900   0.133390   -.030931   0.033698   -.001840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FPM20        0.410288   -.093965   -.196158   0.246734   -.006972   -.069192   0.021588   0.013542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FET30        0.072140   0.009005   0.049745   0.075778   -.017271   -.289616   -.025457   0.011837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FET25        0.189791   0.036363   0.453848   -.053916   -.087403   -.266501   0.043895   -.007542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FET20        -.021281   0.266399   0.094318   0.261300   0.100261   -.357009   0.015719   0.005933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SAP2025      -.055370   -.065704   0.024310   -.121530   0.047568   0.013077   -.374956   0.316584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SAP2530      -.039734   -.021088   0.008554   0.139002   -.245022   0.069069   0.026257   -.299214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SAP2030      -.133165   -.117966   0.044801   0.055364   -.314608   0.123173   -.447909   -.047582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SPUPP2025    -.122915   -.065132   -.029695   0.000339   -.158530   0.072374   0.363028   -.303725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SPUPP2530    0.025074   -.115735   -.046610   -.142014   0.254129   -.141354   -.021554   0.287726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SPUPP2030    -.107715   -.224982   -.094564   -.184425   0.149704   -.101316   0.386459   0.027641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MINPTP2025   0.043036   0.288474   0.049994   -.283814   -.051274   0.077239   0.043227   0.001611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MINPT2530    0.183272   -.488633   -.021542   0.104647   0.012964   -.016128   -.016767   -.005544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MINPT2030    0.207158   -.186007   0.025697   -.161896   -.034727   0.055482   0.023838   -.003872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FPMP2025     0.258374   -.037385   -.152325   0.111672   -.113163   -.037063   0.000780   0.019963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FPMP2530     -.251348   -.120307   -.038422   -.080823   0.163121   0.092975   0.052431   0.015389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FPMP2030     0.053004   -.137030   -.175585   0.039332   0.027469   0.035491   0.005631   -.034738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FETP2025     -.213951   0.263275   -.348310   0.347984   0.200238   -.134668   -.026563   0.013743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FEP2530      0.081389   0.020880   0.328845   -.128391   -.054935   0.091544   0.064636   -.018689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FEP2030      -.069085   0.169480   0.024483   0.115131   0.079532   -.015453   0.029815   -.005190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   Eigenvectors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Prin17     Prin18     Prin19     Prin20     Prin21     Prin22     Prin23     Prin24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Mb           0.001202   -.001520   0.000662   -.000005   0.000007   0.000036   0.000034   0.000013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SA30         0.012588   -.003625   -.006193   -.000065   0.000081   0.000069   -.000045   -.000003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SA25         0.015681   -.002722   -.013648   -.000103   0.000145   0.000184   -.000031   -.000003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SA20         0.017452   -.003103   -.005541   -.000083   -.000031   0.000130   0.000023   -.000017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SP30         -.014518   0.001557   0.006759   0.000036   -.000062   -.000064   0.000042   0.000016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SP25         -.018368   0.001753   0.014886   0.000098   -.000124   -.000190   0.000031   0.000013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SP20         -.018995   0.002791   0.008047   0.000090   0.000032   -.000124   -.000020   0.000033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MINP30       -.001409   -.000031   -.002126   0.170704   -.030209   0.377794   -.050584   0.015465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MINP25       0.002282   0.000026   -.002713   -.210888   0.026190   -.472061   0.140515   0.369201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MINP20       -.000733   0.000851   -.000347   0.059386   0.000300   0.136625   -.093679   -.373439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FPM30        0.108259   -.211847   0.581982   -.000050   -.000143   -.000790   -.001113   0.000836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FPM25        -.041228   0.672864   -.185546   0.000891   -.000612   -.000407   0.000901   -.000136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FPM20        -.091639   -.452412   -.512864   -.000897   0.000864   0.001400   0.000419   -.000880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FET30        0.000836   -.003119   0.002951   0.081533   0.615920   0.063455   0.364827   -.054824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FET25        -.000729   -.002305   0.000628   0.480124   -.320501   -.266480   -.171842   0.021701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FET20        -.002351   -.002147   0.000450   -.610136   -.174458   0.244202   -.123630   0.023210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SAP2025      -.001471   0.000189   0.009999   0.000038   -.000187   -.000085   0.000055   -.000011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SAP2530      0.007830   -.000583   -.009380   -.000061   0.000091   0.000134   -.000004   -.000001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SAP2030      0.010118   -.000651   -.001395   -.000044   -.000104   0.000096   0.000065   -.000017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SPUPP2025    0.002654   0.000643   -.008885   -.000025   0.000165   0.000094   -.000053   0.000017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SPUPP2530    -.007667   0.000615   0.009640   0.000069   -.000076   -.000138   0.000001   0.000001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SPUPP2030    -.006947   0.001534   0.002401   0.000062   0.000089   -.000073   -.000058   0.000020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br w:type="page"/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lastRenderedPageBreak/>
        <w:t xml:space="preserve">                                         Genome Size Data      11:10 Thursday, October 9, 2008 656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The PRINCOMP Procedure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   Eigenvectors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Prin17     Prin18     Prin19     Prin20     Prin21     Prin22     Prin23     Prin24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MINPTP2025   -.002196   -.000156   -.000348   0.012164   -.023031   0.016817   0.143416   0.733212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MINPT2530    0.004263   0.000700   0.001246   0.281200   -.056667   0.618980   -.034423   0.269203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MINPT2030    0.000638   0.000623   0.001497   -.098007   0.024928   -.213261   -.024334   -.274649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FPMP2025     0.622753   0.412854   0.076244   0.000101   -.000700   -.001050   -.000564   0.000079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FPMP2530     0.543731   -.335679   0.242018   -.000763   0.000068   -.000444   -.001352   0.000199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FPMP2030     -.541089   0.120317   0.546320   0.000982   -.000306   -.000609   0.000070   0.000982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FETP2025     -.001587   -.002792   -.002937   0.421955   0.224572   -.222281   -.347545   0.073130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FEP2530      -.000687   0.003887   -.000409   -.068213   0.645877   0.051979   -.208648   0.061059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FEP2030      -.000100   -.000551   -.000371   0.204690   -.118035   0.008728   0.777392   -.159370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  Eigenvectors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Prin25      Prin26      Prin27      Prin28      Prin29      Prin30      Prin31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Mb           -.000000    0.000000    0.000000    0.000000    0.000000    -.000000    0.000000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SA30         0.232374    -.000000    0.357736    0.000000    -.000000    -.355212    0.000000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SA25         -.354204    -.000000    0.278383    0.000000    0.000000    0.614416    0.000000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SA20         -.039234    -.000000    -.737358    0.000000    0.000000    0.000000    0.000000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SP30         -.000000    0.277730    -.000000    0.369255    0.000000    -.000000    -.412893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SP25         0.000000    -.351247    -.000000    0.324308    -.000000    0.000000    0.578196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SP20         -.000000    -.031610    0.000000    -.705963    0.000000    0.000000    0.000000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MINP30       -.000000    0.000000    0.000000    0.000000    0.556504    -.000000    0.000000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MINP25       -.000000    0.000000    -.000000    -.000000    0.000000    -.000000    -.000000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MINP20       0.000000    -.000000    0.000000    0.000000    -.477176    0.000000    -.000000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FPM30        -.000000    0.000000    -.000000    -.000000    0.000000    -.000000    0.000000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FPM25        0.000000    0.000000    0.000000    -.000000    -.000000    0.000000    -.000000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FPM20        0.000000    -.000000    0.000000    0.000000    -.000000    0.000000    0.000000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FET30        0.000000    0.000000    0.000000    0.000000    -.000000    0.000000    -.000000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FET25        -.000000    0.000000    0.000000    -.000000    -.000000    -.000000    -.000000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FET20        -.000000    -.000000    -.000000    0.000000    0.000000    -.000000    0.000000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SAP2025      0.354035    0.000000    0.253161    -.000000    0.000000    0.558749    -.000000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SAP2530      0.797972    0.000000    0.000000    0.000000    0.000000    0.000000    0.000000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SAP2030      -.238540    -.000000    0.432136    -.000000    -.000000    -.429087    0.000000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SPUPP2025    0.000000    0.354666    -.000000    0.296930    -.000000    0.000000    0.529386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SPUPP2530    -.000000    0.770763    0.000000    0.000000    0.000000    0.000000    0.000000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SPUPP2030    -.000000    -.280408    -.000000    0.414637    0.000000    -.000000    -.463638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MINPTP2025   -.000000    0.000000    -.000000    -.000000    0.000000    -.000000    0.000000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MINPT2530    -.000000    0.000000    0.000000    0.000000    0.000000    -.000000    0.000000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MINPT2030    0.000000    -.000000    0.000000    0.000000    0.680152    0.000000    0.000000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FPMP2025     -.000000    0.000000    -.000000    -.000000    -.000000    -.000000    0.000000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FPMP2530     -.000000    -.000000    -.000000    -.000000    0.000000    -.000000    0.000000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FPMP2030     -.000000    0.000000    -.000000    -.000000    0.000000    -.000000    -.000000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FETP2025     -.000000    0.000000    -.000000    0.000000    0.000000    -.000000    0.000000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FEP2530      -.000000    0.000000    -.000000    0.000000    0.000000    -.000000    0.000000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FEP2030      0.000000    0.000000    0.000000    -.000000    -.000000    0.000000    -.000000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br w:type="page"/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lastRenderedPageBreak/>
        <w:t xml:space="preserve">                                         Genome Size Data      11:10 Thursday, October 9, 2008 657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Plot of Prin1*Prin2.</w:t>
      </w:r>
      <w:proofErr w:type="gramEnd"/>
      <w:r>
        <w:rPr>
          <w:rFonts w:ascii="SAS Monospace" w:hAnsi="SAS Monospace" w:cs="SAS Monospace"/>
          <w:sz w:val="16"/>
          <w:szCs w:val="16"/>
        </w:rPr>
        <w:t xml:space="preserve">  Symbol is value of </w:t>
      </w:r>
      <w:proofErr w:type="spellStart"/>
      <w:r>
        <w:rPr>
          <w:rFonts w:ascii="SAS Monospace" w:hAnsi="SAS Monospace" w:cs="SAS Monospace"/>
          <w:sz w:val="16"/>
          <w:szCs w:val="16"/>
        </w:rPr>
        <w:t>GenomeSize</w:t>
      </w:r>
      <w:proofErr w:type="spellEnd"/>
      <w:r>
        <w:rPr>
          <w:rFonts w:ascii="SAS Monospace" w:hAnsi="SAS Monospace" w:cs="SAS Monospace"/>
          <w:sz w:val="16"/>
          <w:szCs w:val="16"/>
        </w:rPr>
        <w:t>.</w:t>
      </w:r>
      <w:r w:rsidR="00CF52D1">
        <w:rPr>
          <w:rFonts w:ascii="SAS Monospace" w:hAnsi="SAS Monospace" w:cs="SAS Monospace"/>
          <w:sz w:val="16"/>
          <w:szCs w:val="16"/>
        </w:rPr>
        <w:t xml:space="preserve"> Capital letters are large genomes, lower case letters are small genomes.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Prin1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5 ˆ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                                                                  Q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4 ˆ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                                                         </w:t>
      </w:r>
      <w:proofErr w:type="spellStart"/>
      <w:proofErr w:type="gramStart"/>
      <w:r>
        <w:rPr>
          <w:rFonts w:ascii="SAS Monospace" w:hAnsi="SAS Monospace" w:cs="SAS Monospace"/>
          <w:sz w:val="16"/>
          <w:szCs w:val="16"/>
        </w:rPr>
        <w:t>sx</w:t>
      </w:r>
      <w:proofErr w:type="spellEnd"/>
      <w:proofErr w:type="gramEnd"/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         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m</w:t>
      </w:r>
      <w:proofErr w:type="gramEnd"/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p</w:t>
      </w:r>
      <w:proofErr w:type="gramEnd"/>
      <w:r>
        <w:rPr>
          <w:rFonts w:ascii="SAS Monospace" w:hAnsi="SAS Monospace" w:cs="SAS Monospace"/>
          <w:sz w:val="16"/>
          <w:szCs w:val="16"/>
        </w:rPr>
        <w:t xml:space="preserve">                                                 E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3 ˆ                                                         v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           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y</w:t>
      </w:r>
      <w:proofErr w:type="gramEnd"/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                        A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                                    </w:t>
      </w:r>
      <w:proofErr w:type="spellStart"/>
      <w:proofErr w:type="gramStart"/>
      <w:r>
        <w:rPr>
          <w:rFonts w:ascii="SAS Monospace" w:hAnsi="SAS Monospace" w:cs="SAS Monospace"/>
          <w:sz w:val="16"/>
          <w:szCs w:val="16"/>
        </w:rPr>
        <w:t>i</w:t>
      </w:r>
      <w:proofErr w:type="spellEnd"/>
      <w:proofErr w:type="gramEnd"/>
      <w:r>
        <w:rPr>
          <w:rFonts w:ascii="SAS Monospace" w:hAnsi="SAS Monospace" w:cs="SAS Monospace"/>
          <w:sz w:val="16"/>
          <w:szCs w:val="16"/>
        </w:rPr>
        <w:t xml:space="preserve">                 g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2 ˆ             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uz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                k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a</w:t>
      </w:r>
      <w:proofErr w:type="gramEnd"/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  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w</w:t>
      </w:r>
      <w:proofErr w:type="gramEnd"/>
      <w:r>
        <w:rPr>
          <w:rFonts w:ascii="SAS Monospace" w:hAnsi="SAS Monospace" w:cs="SAS Monospace"/>
          <w:sz w:val="16"/>
          <w:szCs w:val="16"/>
        </w:rPr>
        <w:t xml:space="preserve">                      F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      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b</w:t>
      </w:r>
      <w:proofErr w:type="gramEnd"/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1 ˆ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                             T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d</w:t>
      </w:r>
      <w:proofErr w:type="gramEnd"/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                                       R                                  M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    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r</w:t>
      </w:r>
      <w:proofErr w:type="gramEnd"/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0 ˆ                               q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  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h</w:t>
      </w:r>
      <w:proofErr w:type="gramEnd"/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                        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e</w:t>
      </w:r>
      <w:proofErr w:type="gramEnd"/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                       W                             P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                                                    N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-1 ˆ                         o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                                                        G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                                        B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-2 ˆ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t</w:t>
      </w:r>
      <w:proofErr w:type="gramEnd"/>
      <w:r>
        <w:rPr>
          <w:rFonts w:ascii="SAS Monospace" w:hAnsi="SAS Monospace" w:cs="SAS Monospace"/>
          <w:sz w:val="16"/>
          <w:szCs w:val="16"/>
        </w:rPr>
        <w:t xml:space="preserve">                              H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                            S             U        C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                                                  Y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-3 ˆ                                      K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                                                  J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br w:type="page"/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lastRenderedPageBreak/>
        <w:t xml:space="preserve">          ‚                                            ZD       L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-4 ˆ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                                            V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-5 ˆ                                       X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Šƒƒˆƒƒƒƒƒƒƒƒƒƒƒƒˆƒƒƒƒƒƒƒƒƒƒƒƒˆƒƒƒƒƒƒƒƒƒƒƒƒˆƒƒƒƒƒƒƒƒƒƒƒƒˆƒƒƒƒƒƒƒƒƒƒƒƒˆƒƒƒƒƒƒƒƒƒƒƒƒˆƒƒ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-6           -4           -2            0            2            4            6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          Prin2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NOTE: 5 </w:t>
      </w:r>
      <w:proofErr w:type="spellStart"/>
      <w:r>
        <w:rPr>
          <w:rFonts w:ascii="SAS Monospace" w:hAnsi="SAS Monospace" w:cs="SAS Monospace"/>
          <w:sz w:val="16"/>
          <w:szCs w:val="16"/>
        </w:rPr>
        <w:t>obs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had missing values.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br w:type="page"/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lastRenderedPageBreak/>
        <w:t xml:space="preserve">                                         Genome Size Data      11:10 Thursday, October 9, 2008 659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Plot of Prin1*Prin3.</w:t>
      </w:r>
      <w:proofErr w:type="gramEnd"/>
      <w:r>
        <w:rPr>
          <w:rFonts w:ascii="SAS Monospace" w:hAnsi="SAS Monospace" w:cs="SAS Monospace"/>
          <w:sz w:val="16"/>
          <w:szCs w:val="16"/>
        </w:rPr>
        <w:t xml:space="preserve">  Symbol is value of </w:t>
      </w:r>
      <w:proofErr w:type="spellStart"/>
      <w:r>
        <w:rPr>
          <w:rFonts w:ascii="SAS Monospace" w:hAnsi="SAS Monospace" w:cs="SAS Monospace"/>
          <w:sz w:val="16"/>
          <w:szCs w:val="16"/>
        </w:rPr>
        <w:t>GenomeSize</w:t>
      </w:r>
      <w:proofErr w:type="spellEnd"/>
      <w:r>
        <w:rPr>
          <w:rFonts w:ascii="SAS Monospace" w:hAnsi="SAS Monospace" w:cs="SAS Monospace"/>
          <w:sz w:val="16"/>
          <w:szCs w:val="16"/>
        </w:rPr>
        <w:t>.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Prin1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5 ˆ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                                                            Q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4 ˆ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        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x</w:t>
      </w:r>
      <w:proofErr w:type="gramEnd"/>
      <w:r>
        <w:rPr>
          <w:rFonts w:ascii="SAS Monospace" w:hAnsi="SAS Monospace" w:cs="SAS Monospace"/>
          <w:sz w:val="16"/>
          <w:szCs w:val="16"/>
        </w:rPr>
        <w:t xml:space="preserve">           s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m</w:t>
      </w:r>
      <w:proofErr w:type="gramEnd"/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                          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p</w:t>
      </w:r>
      <w:proofErr w:type="gramEnd"/>
      <w:r>
        <w:rPr>
          <w:rFonts w:ascii="SAS Monospace" w:hAnsi="SAS Monospace" w:cs="SAS Monospace"/>
          <w:sz w:val="16"/>
          <w:szCs w:val="16"/>
        </w:rPr>
        <w:t xml:space="preserve">            E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3 ˆ                       v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                   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y</w:t>
      </w:r>
      <w:proofErr w:type="gramEnd"/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                                              A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 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g</w:t>
      </w:r>
      <w:proofErr w:type="gramEnd"/>
      <w:r>
        <w:rPr>
          <w:rFonts w:ascii="SAS Monospace" w:hAnsi="SAS Monospace" w:cs="SAS Monospace"/>
          <w:sz w:val="16"/>
          <w:szCs w:val="16"/>
        </w:rPr>
        <w:t xml:space="preserve">        </w:t>
      </w:r>
      <w:proofErr w:type="spellStart"/>
      <w:r>
        <w:rPr>
          <w:rFonts w:ascii="SAS Monospace" w:hAnsi="SAS Monospace" w:cs="SAS Monospace"/>
          <w:sz w:val="16"/>
          <w:szCs w:val="16"/>
        </w:rPr>
        <w:t>i</w:t>
      </w:r>
      <w:proofErr w:type="spellEnd"/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2 ˆ           u                               k     z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                    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a</w:t>
      </w:r>
      <w:proofErr w:type="gramEnd"/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                                             F        w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                  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b</w:t>
      </w:r>
      <w:proofErr w:type="gramEnd"/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1 ˆ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                                        T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d</w:t>
      </w:r>
      <w:proofErr w:type="gramEnd"/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                               M                 R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                           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r</w:t>
      </w:r>
      <w:proofErr w:type="gramEnd"/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0 ˆ                                      q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h</w:t>
      </w:r>
      <w:proofErr w:type="gramEnd"/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               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e</w:t>
      </w:r>
      <w:proofErr w:type="gramEnd"/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                                               W             P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                                         N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-1 ˆ                                                                       o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                 G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                                   B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-2 ˆ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                                        H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                                  U                   S             C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                                                Y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-3 ˆ                                           K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                             J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br w:type="page"/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lastRenderedPageBreak/>
        <w:t xml:space="preserve">          ‚                               L         D              Z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-4 ˆ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                             V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-5 ˆ                                       X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Šƒƒˆƒƒƒƒƒƒƒƒƒƒƒƒˆƒƒƒƒƒƒƒƒƒƒƒƒˆƒƒƒƒƒƒƒƒƒƒƒƒˆƒƒƒƒƒƒƒƒƒƒƒƒˆƒƒƒƒƒƒƒƒƒƒƒƒˆƒƒƒƒƒƒƒƒƒƒƒƒˆƒƒ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-6           -4           -2            0            2            4            6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          Prin3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NOTE: 5 </w:t>
      </w:r>
      <w:proofErr w:type="spellStart"/>
      <w:r>
        <w:rPr>
          <w:rFonts w:ascii="SAS Monospace" w:hAnsi="SAS Monospace" w:cs="SAS Monospace"/>
          <w:sz w:val="16"/>
          <w:szCs w:val="16"/>
        </w:rPr>
        <w:t>obs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had missing values.  </w:t>
      </w:r>
      <w:proofErr w:type="gramStart"/>
      <w:r>
        <w:rPr>
          <w:rFonts w:ascii="SAS Monospace" w:hAnsi="SAS Monospace" w:cs="SAS Monospace"/>
          <w:sz w:val="16"/>
          <w:szCs w:val="16"/>
        </w:rPr>
        <w:t xml:space="preserve">1 </w:t>
      </w:r>
      <w:proofErr w:type="spellStart"/>
      <w:r>
        <w:rPr>
          <w:rFonts w:ascii="SAS Monospace" w:hAnsi="SAS Monospace" w:cs="SAS Monospace"/>
          <w:sz w:val="16"/>
          <w:szCs w:val="16"/>
        </w:rPr>
        <w:t>obs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hidden.</w:t>
      </w:r>
      <w:proofErr w:type="gramEnd"/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br w:type="page"/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lastRenderedPageBreak/>
        <w:t xml:space="preserve">                                         Genome Size Data      11:10 Thursday, October 9, 2008 661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Plot of Prin1*Prin4.</w:t>
      </w:r>
      <w:proofErr w:type="gramEnd"/>
      <w:r>
        <w:rPr>
          <w:rFonts w:ascii="SAS Monospace" w:hAnsi="SAS Monospace" w:cs="SAS Monospace"/>
          <w:sz w:val="16"/>
          <w:szCs w:val="16"/>
        </w:rPr>
        <w:t xml:space="preserve">  Symbol is value of </w:t>
      </w:r>
      <w:proofErr w:type="spellStart"/>
      <w:r>
        <w:rPr>
          <w:rFonts w:ascii="SAS Monospace" w:hAnsi="SAS Monospace" w:cs="SAS Monospace"/>
          <w:sz w:val="16"/>
          <w:szCs w:val="16"/>
        </w:rPr>
        <w:t>GenomeSize</w:t>
      </w:r>
      <w:proofErr w:type="spellEnd"/>
      <w:r>
        <w:rPr>
          <w:rFonts w:ascii="SAS Monospace" w:hAnsi="SAS Monospace" w:cs="SAS Monospace"/>
          <w:sz w:val="16"/>
          <w:szCs w:val="16"/>
        </w:rPr>
        <w:t>.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Prin1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5 ˆ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       Q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4 ˆ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x</w:t>
      </w:r>
      <w:proofErr w:type="gramEnd"/>
      <w:r>
        <w:rPr>
          <w:rFonts w:ascii="SAS Monospace" w:hAnsi="SAS Monospace" w:cs="SAS Monospace"/>
          <w:sz w:val="16"/>
          <w:szCs w:val="16"/>
        </w:rPr>
        <w:t xml:space="preserve">      s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m</w:t>
      </w:r>
      <w:proofErr w:type="gramEnd"/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E                                                p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3 ˆ                v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y</w:t>
      </w:r>
      <w:proofErr w:type="gramEnd"/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          A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g</w:t>
      </w:r>
      <w:proofErr w:type="gramEnd"/>
      <w:r>
        <w:rPr>
          <w:rFonts w:ascii="SAS Monospace" w:hAnsi="SAS Monospace" w:cs="SAS Monospace"/>
          <w:sz w:val="16"/>
          <w:szCs w:val="16"/>
        </w:rPr>
        <w:t xml:space="preserve">                  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i</w:t>
      </w:r>
      <w:proofErr w:type="spellEnd"/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2 ˆ                                                                z k            u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a</w:t>
      </w:r>
      <w:proofErr w:type="gramEnd"/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F                                w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b</w:t>
      </w:r>
      <w:proofErr w:type="gramEnd"/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1 ˆ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                                                    T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d</w:t>
      </w:r>
      <w:proofErr w:type="gramEnd"/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                                      R    M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r</w:t>
      </w:r>
      <w:proofErr w:type="gramEnd"/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0 ˆ                                                                       q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h</w:t>
      </w:r>
      <w:proofErr w:type="gramEnd"/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                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e</w:t>
      </w:r>
      <w:proofErr w:type="gramEnd"/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                         P     W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           N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-1 ˆ                                                  o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                                  G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                    B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-2 ˆ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t</w:t>
      </w:r>
      <w:proofErr w:type="gramEnd"/>
      <w:r>
        <w:rPr>
          <w:rFonts w:ascii="SAS Monospace" w:hAnsi="SAS Monospace" w:cs="SAS Monospace"/>
          <w:sz w:val="16"/>
          <w:szCs w:val="16"/>
        </w:rPr>
        <w:t xml:space="preserve">                              H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  U S       C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               Y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-3 ˆ                                               K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                 J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br w:type="page"/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lastRenderedPageBreak/>
        <w:t xml:space="preserve">      ‚                                         D       Z    L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-4 ˆ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V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-5 ˆ                              X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Šˆƒƒƒƒƒƒƒƒƒˆƒƒƒƒƒƒƒƒƒˆƒƒƒƒƒƒƒƒƒˆƒƒƒƒƒƒƒƒƒˆƒƒƒƒƒƒƒƒƒˆƒƒƒƒƒƒƒƒƒˆƒƒƒƒƒƒƒƒƒˆƒƒƒƒƒƒƒƒƒˆƒƒƒƒƒƒƒƒƒˆ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-5        -4        -3        -2        -1         0         1         2         3         4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          Prin4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NOTE: 5 </w:t>
      </w:r>
      <w:proofErr w:type="spellStart"/>
      <w:r>
        <w:rPr>
          <w:rFonts w:ascii="SAS Monospace" w:hAnsi="SAS Monospace" w:cs="SAS Monospace"/>
          <w:sz w:val="16"/>
          <w:szCs w:val="16"/>
        </w:rPr>
        <w:t>obs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had missing values.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br w:type="page"/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lastRenderedPageBreak/>
        <w:t xml:space="preserve">                                         Genome Size Data      11:10 Thursday, October 9, 2008 663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Plot of Prin1*Prin5.</w:t>
      </w:r>
      <w:proofErr w:type="gramEnd"/>
      <w:r>
        <w:rPr>
          <w:rFonts w:ascii="SAS Monospace" w:hAnsi="SAS Monospace" w:cs="SAS Monospace"/>
          <w:sz w:val="16"/>
          <w:szCs w:val="16"/>
        </w:rPr>
        <w:t xml:space="preserve">  Symbol is value of </w:t>
      </w:r>
      <w:proofErr w:type="spellStart"/>
      <w:r>
        <w:rPr>
          <w:rFonts w:ascii="SAS Monospace" w:hAnsi="SAS Monospace" w:cs="SAS Monospace"/>
          <w:sz w:val="16"/>
          <w:szCs w:val="16"/>
        </w:rPr>
        <w:t>GenomeSize</w:t>
      </w:r>
      <w:proofErr w:type="spellEnd"/>
      <w:r>
        <w:rPr>
          <w:rFonts w:ascii="SAS Monospace" w:hAnsi="SAS Monospace" w:cs="SAS Monospace"/>
          <w:sz w:val="16"/>
          <w:szCs w:val="16"/>
        </w:rPr>
        <w:t>.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Prin1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5 ˆ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      Q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4 ˆ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x</w:t>
      </w:r>
      <w:proofErr w:type="gramEnd"/>
      <w:r>
        <w:rPr>
          <w:rFonts w:ascii="SAS Monospace" w:hAnsi="SAS Monospace" w:cs="SAS Monospace"/>
          <w:sz w:val="16"/>
          <w:szCs w:val="16"/>
        </w:rPr>
        <w:t xml:space="preserve">         s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m</w:t>
      </w:r>
      <w:proofErr w:type="gramEnd"/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p</w:t>
      </w:r>
      <w:proofErr w:type="gramEnd"/>
      <w:r>
        <w:rPr>
          <w:rFonts w:ascii="SAS Monospace" w:hAnsi="SAS Monospace" w:cs="SAS Monospace"/>
          <w:sz w:val="16"/>
          <w:szCs w:val="16"/>
        </w:rPr>
        <w:t xml:space="preserve">                           E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3 ˆ                                             v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y</w:t>
      </w:r>
      <w:proofErr w:type="gramEnd"/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A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                     </w:t>
      </w:r>
      <w:proofErr w:type="spellStart"/>
      <w:proofErr w:type="gramStart"/>
      <w:r>
        <w:rPr>
          <w:rFonts w:ascii="SAS Monospace" w:hAnsi="SAS Monospace" w:cs="SAS Monospace"/>
          <w:sz w:val="16"/>
          <w:szCs w:val="16"/>
        </w:rPr>
        <w:t>i</w:t>
      </w:r>
      <w:proofErr w:type="spellEnd"/>
      <w:proofErr w:type="gramEnd"/>
      <w:r>
        <w:rPr>
          <w:rFonts w:ascii="SAS Monospace" w:hAnsi="SAS Monospace" w:cs="SAS Monospace"/>
          <w:sz w:val="16"/>
          <w:szCs w:val="16"/>
        </w:rPr>
        <w:t xml:space="preserve">    g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2 ˆ                                      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zu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k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a</w:t>
      </w:r>
      <w:proofErr w:type="gramEnd"/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   F   w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b</w:t>
      </w:r>
      <w:proofErr w:type="gramEnd"/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1 ˆ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                T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d</w:t>
      </w:r>
      <w:proofErr w:type="gramEnd"/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R            M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r</w:t>
      </w:r>
      <w:proofErr w:type="gramEnd"/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0 ˆ                                                             q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h</w:t>
      </w:r>
      <w:proofErr w:type="gramEnd"/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e</w:t>
      </w:r>
      <w:proofErr w:type="gramEnd"/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P              W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  N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-1 ˆ                                                                                 o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G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         B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-2 ˆ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        </w:t>
      </w:r>
      <w:proofErr w:type="spellStart"/>
      <w:proofErr w:type="gramStart"/>
      <w:r>
        <w:rPr>
          <w:rFonts w:ascii="SAS Monospace" w:hAnsi="SAS Monospace" w:cs="SAS Monospace"/>
          <w:sz w:val="16"/>
          <w:szCs w:val="16"/>
        </w:rPr>
        <w:t>tH</w:t>
      </w:r>
      <w:proofErr w:type="spellEnd"/>
      <w:proofErr w:type="gramEnd"/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S  C</w:t>
      </w:r>
      <w:proofErr w:type="gramEnd"/>
      <w:r>
        <w:rPr>
          <w:rFonts w:ascii="SAS Monospace" w:hAnsi="SAS Monospace" w:cs="SAS Monospace"/>
          <w:sz w:val="16"/>
          <w:szCs w:val="16"/>
        </w:rPr>
        <w:t xml:space="preserve">                        U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Y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-3 ˆ                                          K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J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br w:type="page"/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lastRenderedPageBreak/>
        <w:t xml:space="preserve">      ‚                                Z    L          D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-4 ˆ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                                                   V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-5 ˆ                                                                     X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Šˆƒƒƒƒƒƒƒƒˆƒƒƒƒƒƒƒƒˆƒƒƒƒƒƒƒƒˆƒƒƒƒƒƒƒƒˆƒƒƒƒƒƒƒƒˆƒƒƒƒƒƒƒƒˆƒƒƒƒƒƒƒƒˆƒƒƒƒƒƒƒƒˆƒƒƒƒƒƒƒƒˆƒƒƒƒƒƒƒƒˆ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-5       -4       -3       -2       -1        0        1        2        3        4        5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          Prin5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NOTE: 5 </w:t>
      </w:r>
      <w:proofErr w:type="spellStart"/>
      <w:r>
        <w:rPr>
          <w:rFonts w:ascii="SAS Monospace" w:hAnsi="SAS Monospace" w:cs="SAS Monospace"/>
          <w:sz w:val="16"/>
          <w:szCs w:val="16"/>
        </w:rPr>
        <w:t>obs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had missing values.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br w:type="page"/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lastRenderedPageBreak/>
        <w:t xml:space="preserve">                                         Genome Size Data      11:10 Thursday, October 9, 2008 665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Plot of Prin2*Prin3.</w:t>
      </w:r>
      <w:proofErr w:type="gramEnd"/>
      <w:r>
        <w:rPr>
          <w:rFonts w:ascii="SAS Monospace" w:hAnsi="SAS Monospace" w:cs="SAS Monospace"/>
          <w:sz w:val="16"/>
          <w:szCs w:val="16"/>
        </w:rPr>
        <w:t xml:space="preserve">  Symbol is value of </w:t>
      </w:r>
      <w:proofErr w:type="spellStart"/>
      <w:r>
        <w:rPr>
          <w:rFonts w:ascii="SAS Monospace" w:hAnsi="SAS Monospace" w:cs="SAS Monospace"/>
          <w:sz w:val="16"/>
          <w:szCs w:val="16"/>
        </w:rPr>
        <w:t>GenomeSize</w:t>
      </w:r>
      <w:proofErr w:type="spellEnd"/>
      <w:r>
        <w:rPr>
          <w:rFonts w:ascii="SAS Monospace" w:hAnsi="SAS Monospace" w:cs="SAS Monospace"/>
          <w:sz w:val="16"/>
          <w:szCs w:val="16"/>
        </w:rPr>
        <w:t>.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Prin2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6 ˆ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                               M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5 ˆ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4 ˆ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                                                            Q   E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3 ˆ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        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x</w:t>
      </w:r>
      <w:proofErr w:type="gramEnd"/>
      <w:r>
        <w:rPr>
          <w:rFonts w:ascii="SAS Monospace" w:hAnsi="SAS Monospace" w:cs="SAS Monospace"/>
          <w:sz w:val="16"/>
          <w:szCs w:val="16"/>
        </w:rPr>
        <w:t xml:space="preserve">         k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v</w:t>
      </w:r>
      <w:proofErr w:type="gramEnd"/>
      <w:r>
        <w:rPr>
          <w:rFonts w:ascii="SAS Monospace" w:hAnsi="SAS Monospace" w:cs="SAS Monospace"/>
          <w:sz w:val="16"/>
          <w:szCs w:val="16"/>
        </w:rPr>
        <w:t xml:space="preserve">                     s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                 G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2 ˆ                          g             H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                               L         N                   P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                                                                    C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                             J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F  Y</w:t>
      </w:r>
      <w:proofErr w:type="gramEnd"/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               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e</w:t>
      </w:r>
      <w:proofErr w:type="gramEnd"/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1 ˆ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                                         D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                             V                          Z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0 ˆ                                  U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                                   B   X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                                           K     R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                                   </w:t>
      </w:r>
      <w:proofErr w:type="spellStart"/>
      <w:proofErr w:type="gramStart"/>
      <w:r>
        <w:rPr>
          <w:rFonts w:ascii="SAS Monospace" w:hAnsi="SAS Monospace" w:cs="SAS Monospace"/>
          <w:sz w:val="16"/>
          <w:szCs w:val="16"/>
        </w:rPr>
        <w:t>i</w:t>
      </w:r>
      <w:proofErr w:type="spellEnd"/>
      <w:proofErr w:type="gramEnd"/>
      <w:r>
        <w:rPr>
          <w:rFonts w:ascii="SAS Monospace" w:hAnsi="SAS Monospace" w:cs="SAS Monospace"/>
          <w:sz w:val="16"/>
          <w:szCs w:val="16"/>
        </w:rPr>
        <w:t xml:space="preserve">        y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-1 ˆ                      m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                  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b</w:t>
      </w:r>
      <w:proofErr w:type="gramEnd"/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             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q</w:t>
      </w:r>
      <w:proofErr w:type="gramEnd"/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                                        T        </w:t>
      </w:r>
      <w:proofErr w:type="gramStart"/>
      <w:r>
        <w:rPr>
          <w:rFonts w:ascii="SAS Monospace" w:hAnsi="SAS Monospace" w:cs="SAS Monospace"/>
          <w:sz w:val="16"/>
          <w:szCs w:val="16"/>
        </w:rPr>
        <w:t>z  r</w:t>
      </w:r>
      <w:proofErr w:type="gramEnd"/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-2 ˆ           u                                          S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h</w:t>
      </w:r>
      <w:proofErr w:type="gramEnd"/>
      <w:r>
        <w:rPr>
          <w:rFonts w:ascii="SAS Monospace" w:hAnsi="SAS Monospace" w:cs="SAS Monospace"/>
          <w:sz w:val="16"/>
          <w:szCs w:val="16"/>
        </w:rPr>
        <w:t xml:space="preserve">                                   w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                                              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o</w:t>
      </w:r>
      <w:proofErr w:type="gramEnd"/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                                              A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               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t</w:t>
      </w:r>
      <w:proofErr w:type="gramEnd"/>
      <w:r>
        <w:rPr>
          <w:rFonts w:ascii="SAS Monospace" w:hAnsi="SAS Monospace" w:cs="SAS Monospace"/>
          <w:sz w:val="16"/>
          <w:szCs w:val="16"/>
        </w:rPr>
        <w:t xml:space="preserve">      W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-3 ˆ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d</w:t>
      </w:r>
      <w:proofErr w:type="gramEnd"/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br w:type="page"/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lastRenderedPageBreak/>
        <w:t xml:space="preserve">          ‚                          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p</w:t>
      </w:r>
      <w:proofErr w:type="gramEnd"/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-4 ˆ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                    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a</w:t>
      </w:r>
      <w:proofErr w:type="gramEnd"/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-5 ˆ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Šƒƒˆƒƒƒƒƒƒƒƒƒƒƒƒˆƒƒƒƒƒƒƒƒƒƒƒƒˆƒƒƒƒƒƒƒƒƒƒƒƒˆƒƒƒƒƒƒƒƒƒƒƒƒˆƒƒƒƒƒƒƒƒƒƒƒƒˆƒƒƒƒƒƒƒƒƒƒƒƒˆƒƒ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-6           -4           -2            0            2            4            6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          Prin3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NOTE: 5 </w:t>
      </w:r>
      <w:proofErr w:type="spellStart"/>
      <w:r>
        <w:rPr>
          <w:rFonts w:ascii="SAS Monospace" w:hAnsi="SAS Monospace" w:cs="SAS Monospace"/>
          <w:sz w:val="16"/>
          <w:szCs w:val="16"/>
        </w:rPr>
        <w:t>obs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had missing values.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br w:type="page"/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lastRenderedPageBreak/>
        <w:t xml:space="preserve">                                         Genome Size Data      11:10 Thursday, October 9, 2008 667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Plot of Prin2*Prin4.</w:t>
      </w:r>
      <w:proofErr w:type="gramEnd"/>
      <w:r>
        <w:rPr>
          <w:rFonts w:ascii="SAS Monospace" w:hAnsi="SAS Monospace" w:cs="SAS Monospace"/>
          <w:sz w:val="16"/>
          <w:szCs w:val="16"/>
        </w:rPr>
        <w:t xml:space="preserve">  Symbol is value of </w:t>
      </w:r>
      <w:proofErr w:type="spellStart"/>
      <w:r>
        <w:rPr>
          <w:rFonts w:ascii="SAS Monospace" w:hAnsi="SAS Monospace" w:cs="SAS Monospace"/>
          <w:sz w:val="16"/>
          <w:szCs w:val="16"/>
        </w:rPr>
        <w:t>GenomeSize</w:t>
      </w:r>
      <w:proofErr w:type="spellEnd"/>
      <w:r>
        <w:rPr>
          <w:rFonts w:ascii="SAS Monospace" w:hAnsi="SAS Monospace" w:cs="SAS Monospace"/>
          <w:sz w:val="16"/>
          <w:szCs w:val="16"/>
        </w:rPr>
        <w:t>.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Prin2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6 ˆ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                                           M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5 ˆ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4 ˆ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E                                   Q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3 ˆ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x</w:t>
      </w:r>
      <w:proofErr w:type="gramEnd"/>
      <w:r>
        <w:rPr>
          <w:rFonts w:ascii="SAS Monospace" w:hAnsi="SAS Monospace" w:cs="SAS Monospace"/>
          <w:sz w:val="16"/>
          <w:szCs w:val="16"/>
        </w:rPr>
        <w:t xml:space="preserve">     k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v</w:t>
      </w:r>
      <w:proofErr w:type="gramEnd"/>
      <w:r>
        <w:rPr>
          <w:rFonts w:ascii="SAS Monospace" w:hAnsi="SAS Monospace" w:cs="SAS Monospace"/>
          <w:sz w:val="16"/>
          <w:szCs w:val="16"/>
        </w:rPr>
        <w:t xml:space="preserve">                                                  s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                                  G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2 ˆ                           g                                  H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           N      L      P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            C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F                           Y J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                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e</w:t>
      </w:r>
      <w:proofErr w:type="gramEnd"/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1 ˆ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     D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V                 Z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0 ˆ                                      U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X                         B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           K                          R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y</w:t>
      </w:r>
      <w:proofErr w:type="gramEnd"/>
      <w:r>
        <w:rPr>
          <w:rFonts w:ascii="SAS Monospace" w:hAnsi="SAS Monospace" w:cs="SAS Monospace"/>
          <w:sz w:val="16"/>
          <w:szCs w:val="16"/>
        </w:rPr>
        <w:t xml:space="preserve">              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i</w:t>
      </w:r>
      <w:proofErr w:type="spellEnd"/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-1 ˆ                     m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b</w:t>
      </w:r>
      <w:proofErr w:type="gramEnd"/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          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q</w:t>
      </w:r>
      <w:proofErr w:type="gramEnd"/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r  z</w:t>
      </w:r>
      <w:proofErr w:type="gramEnd"/>
      <w:r>
        <w:rPr>
          <w:rFonts w:ascii="SAS Monospace" w:hAnsi="SAS Monospace" w:cs="SAS Monospace"/>
          <w:sz w:val="16"/>
          <w:szCs w:val="16"/>
        </w:rPr>
        <w:t xml:space="preserve">                       T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-2 ˆ                                        S                                      u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h</w:t>
      </w:r>
      <w:proofErr w:type="gramEnd"/>
      <w:r>
        <w:rPr>
          <w:rFonts w:ascii="SAS Monospace" w:hAnsi="SAS Monospace" w:cs="SAS Monospace"/>
          <w:sz w:val="16"/>
          <w:szCs w:val="16"/>
        </w:rPr>
        <w:t xml:space="preserve">                           w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o</w:t>
      </w:r>
      <w:proofErr w:type="gramEnd"/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          A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t</w:t>
      </w:r>
      <w:proofErr w:type="gramEnd"/>
      <w:r>
        <w:rPr>
          <w:rFonts w:ascii="SAS Monospace" w:hAnsi="SAS Monospace" w:cs="SAS Monospace"/>
          <w:sz w:val="16"/>
          <w:szCs w:val="16"/>
        </w:rPr>
        <w:t xml:space="preserve">                                   W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-3 ˆ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d</w:t>
      </w:r>
      <w:proofErr w:type="gramEnd"/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br w:type="page"/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lastRenderedPageBreak/>
        <w:t xml:space="preserve">      ‚                               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p</w:t>
      </w:r>
      <w:proofErr w:type="gramEnd"/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-4 ˆ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a</w:t>
      </w:r>
      <w:proofErr w:type="gramEnd"/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-5 ˆ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Šˆƒƒƒƒƒƒƒƒƒˆƒƒƒƒƒƒƒƒƒˆƒƒƒƒƒƒƒƒƒˆƒƒƒƒƒƒƒƒƒˆƒƒƒƒƒƒƒƒƒˆƒƒƒƒƒƒƒƒƒˆƒƒƒƒƒƒƒƒƒˆƒƒƒƒƒƒƒƒƒˆƒƒƒƒƒƒƒƒƒˆ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-5        -4        -3        -2        -1         0         1         2         3         4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          Prin4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NOTE: 5 </w:t>
      </w:r>
      <w:proofErr w:type="spellStart"/>
      <w:r>
        <w:rPr>
          <w:rFonts w:ascii="SAS Monospace" w:hAnsi="SAS Monospace" w:cs="SAS Monospace"/>
          <w:sz w:val="16"/>
          <w:szCs w:val="16"/>
        </w:rPr>
        <w:t>obs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had missing values.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br w:type="page"/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lastRenderedPageBreak/>
        <w:t xml:space="preserve">                                         Genome Size Data      11:10 Thursday, October 9, 2008 669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Plot of Prin2*Prin5.</w:t>
      </w:r>
      <w:proofErr w:type="gramEnd"/>
      <w:r>
        <w:rPr>
          <w:rFonts w:ascii="SAS Monospace" w:hAnsi="SAS Monospace" w:cs="SAS Monospace"/>
          <w:sz w:val="16"/>
          <w:szCs w:val="16"/>
        </w:rPr>
        <w:t xml:space="preserve">  Symbol is value of </w:t>
      </w:r>
      <w:proofErr w:type="spellStart"/>
      <w:r>
        <w:rPr>
          <w:rFonts w:ascii="SAS Monospace" w:hAnsi="SAS Monospace" w:cs="SAS Monospace"/>
          <w:sz w:val="16"/>
          <w:szCs w:val="16"/>
        </w:rPr>
        <w:t>GenomeSize</w:t>
      </w:r>
      <w:proofErr w:type="spellEnd"/>
      <w:r>
        <w:rPr>
          <w:rFonts w:ascii="SAS Monospace" w:hAnsi="SAS Monospace" w:cs="SAS Monospace"/>
          <w:sz w:val="16"/>
          <w:szCs w:val="16"/>
        </w:rPr>
        <w:t>.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Prin2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6 ˆ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           M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5 ˆ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4 ˆ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      Q             E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3 ˆ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x</w:t>
      </w:r>
      <w:proofErr w:type="gramEnd"/>
      <w:r>
        <w:rPr>
          <w:rFonts w:ascii="SAS Monospace" w:hAnsi="SAS Monospace" w:cs="SAS Monospace"/>
          <w:sz w:val="16"/>
          <w:szCs w:val="16"/>
        </w:rPr>
        <w:t xml:space="preserve">                      k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v</w:t>
      </w:r>
      <w:proofErr w:type="gramEnd"/>
      <w:r>
        <w:rPr>
          <w:rFonts w:ascii="SAS Monospace" w:hAnsi="SAS Monospace" w:cs="SAS Monospace"/>
          <w:sz w:val="16"/>
          <w:szCs w:val="16"/>
        </w:rPr>
        <w:t xml:space="preserve">      s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G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2 ˆ                                             H                g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P    LN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C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J                           Y    F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e</w:t>
      </w:r>
      <w:proofErr w:type="gramEnd"/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1 ˆ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            D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Z                                                      V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0 ˆ                                                      U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         B                       X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R       K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y</w:t>
      </w:r>
      <w:proofErr w:type="gramEnd"/>
      <w:r>
        <w:rPr>
          <w:rFonts w:ascii="SAS Monospace" w:hAnsi="SAS Monospace" w:cs="SAS Monospace"/>
          <w:sz w:val="16"/>
          <w:szCs w:val="16"/>
        </w:rPr>
        <w:t xml:space="preserve">     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i</w:t>
      </w:r>
      <w:proofErr w:type="spellEnd"/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-1 ˆ                                       m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b</w:t>
      </w:r>
      <w:proofErr w:type="gramEnd"/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q</w:t>
      </w:r>
      <w:proofErr w:type="gramEnd"/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 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Tz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r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-2 ˆ                          S                           u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h</w:t>
      </w:r>
      <w:proofErr w:type="gramEnd"/>
      <w:r>
        <w:rPr>
          <w:rFonts w:ascii="SAS Monospace" w:hAnsi="SAS Monospace" w:cs="SAS Monospace"/>
          <w:sz w:val="16"/>
          <w:szCs w:val="16"/>
        </w:rPr>
        <w:t xml:space="preserve">            w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                    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o</w:t>
      </w:r>
      <w:proofErr w:type="gramEnd"/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A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t  W</w:t>
      </w:r>
      <w:proofErr w:type="gramEnd"/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-3 ˆ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d</w:t>
      </w:r>
      <w:proofErr w:type="gramEnd"/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br w:type="page"/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lastRenderedPageBreak/>
        <w:t xml:space="preserve">      ‚   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p</w:t>
      </w:r>
      <w:proofErr w:type="gramEnd"/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-4 ˆ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a</w:t>
      </w:r>
      <w:proofErr w:type="gramEnd"/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-5 ˆ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Šˆƒƒƒƒƒƒƒƒˆƒƒƒƒƒƒƒƒˆƒƒƒƒƒƒƒƒˆƒƒƒƒƒƒƒƒˆƒƒƒƒƒƒƒƒˆƒƒƒƒƒƒƒƒˆƒƒƒƒƒƒƒƒˆƒƒƒƒƒƒƒƒˆƒƒƒƒƒƒƒƒˆƒƒƒƒƒƒƒƒˆ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-5       -4       -3       -2       -1        0        1        2        3        4        5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          Prin5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NOTE: 5 </w:t>
      </w:r>
      <w:proofErr w:type="spellStart"/>
      <w:r>
        <w:rPr>
          <w:rFonts w:ascii="SAS Monospace" w:hAnsi="SAS Monospace" w:cs="SAS Monospace"/>
          <w:sz w:val="16"/>
          <w:szCs w:val="16"/>
        </w:rPr>
        <w:t>obs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had missing values.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br w:type="page"/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lastRenderedPageBreak/>
        <w:t xml:space="preserve">                                         Genome Size Data      11:10 Thursday, October 9, 2008 671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Plot of Prin3*Prin4.</w:t>
      </w:r>
      <w:proofErr w:type="gramEnd"/>
      <w:r>
        <w:rPr>
          <w:rFonts w:ascii="SAS Monospace" w:hAnsi="SAS Monospace" w:cs="SAS Monospace"/>
          <w:sz w:val="16"/>
          <w:szCs w:val="16"/>
        </w:rPr>
        <w:t xml:space="preserve">  Symbol is value of </w:t>
      </w:r>
      <w:proofErr w:type="spellStart"/>
      <w:r>
        <w:rPr>
          <w:rFonts w:ascii="SAS Monospace" w:hAnsi="SAS Monospace" w:cs="SAS Monospace"/>
          <w:sz w:val="16"/>
          <w:szCs w:val="16"/>
        </w:rPr>
        <w:t>GenomeSize</w:t>
      </w:r>
      <w:proofErr w:type="spellEnd"/>
      <w:r>
        <w:rPr>
          <w:rFonts w:ascii="SAS Monospace" w:hAnsi="SAS Monospace" w:cs="SAS Monospace"/>
          <w:sz w:val="16"/>
          <w:szCs w:val="16"/>
        </w:rPr>
        <w:t>.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Prin3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5 ˆ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o</w:t>
      </w:r>
      <w:proofErr w:type="gramEnd"/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4 ˆ                                                C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E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3 ˆ                                                             P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       Q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             Z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2 ˆ                                        S               w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p</w:t>
      </w:r>
      <w:proofErr w:type="gramEnd"/>
      <w:r>
        <w:rPr>
          <w:rFonts w:ascii="SAS Monospace" w:hAnsi="SAS Monospace" w:cs="SAS Monospace"/>
          <w:sz w:val="16"/>
          <w:szCs w:val="16"/>
        </w:rPr>
        <w:t xml:space="preserve">    r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   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z</w:t>
      </w:r>
      <w:proofErr w:type="gramEnd"/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                                      R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1 ˆ                                                   Y               W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          A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F a     y                                   s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           K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b</w:t>
      </w:r>
      <w:proofErr w:type="gramEnd"/>
      <w:r>
        <w:rPr>
          <w:rFonts w:ascii="SAS Monospace" w:hAnsi="SAS Monospace" w:cs="SAS Monospace"/>
          <w:sz w:val="16"/>
          <w:szCs w:val="16"/>
        </w:rPr>
        <w:t xml:space="preserve">        k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0 ˆ                                         D     N                                        T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t</w:t>
      </w:r>
      <w:proofErr w:type="gramEnd"/>
      <w:r>
        <w:rPr>
          <w:rFonts w:ascii="SAS Monospace" w:hAnsi="SAS Monospace" w:cs="SAS Monospace"/>
          <w:sz w:val="16"/>
          <w:szCs w:val="16"/>
        </w:rPr>
        <w:t xml:space="preserve">                              H              e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X                                        q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-1 ˆ                                      U                 B    </w:t>
      </w:r>
      <w:proofErr w:type="spellStart"/>
      <w:r>
        <w:rPr>
          <w:rFonts w:ascii="SAS Monospace" w:hAnsi="SAS Monospace" w:cs="SAS Monospace"/>
          <w:sz w:val="16"/>
          <w:szCs w:val="16"/>
        </w:rPr>
        <w:t>i</w:t>
      </w:r>
      <w:proofErr w:type="spellEnd"/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x</w:t>
      </w:r>
      <w:proofErr w:type="gramEnd"/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                  L                        M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V                     J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-2 ˆ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g</w:t>
      </w:r>
      <w:proofErr w:type="gramEnd"/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v</w:t>
      </w:r>
      <w:proofErr w:type="gramEnd"/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-3 ˆ                     m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h</w:t>
      </w:r>
      <w:proofErr w:type="gramEnd"/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                                  G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br w:type="page"/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lastRenderedPageBreak/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-4 ˆ                                          d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                  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u</w:t>
      </w:r>
      <w:proofErr w:type="gramEnd"/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-5 ˆ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Šˆƒƒƒƒƒƒƒƒƒˆƒƒƒƒƒƒƒƒƒˆƒƒƒƒƒƒƒƒƒˆƒƒƒƒƒƒƒƒƒˆƒƒƒƒƒƒƒƒƒˆƒƒƒƒƒƒƒƒƒˆƒƒƒƒƒƒƒƒƒˆƒƒƒƒƒƒƒƒƒˆƒƒƒƒƒƒƒƒƒˆ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-5        -4        -3        -2        -1         0         1         2         3         4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          Prin4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NOTE: 5 </w:t>
      </w:r>
      <w:proofErr w:type="spellStart"/>
      <w:r>
        <w:rPr>
          <w:rFonts w:ascii="SAS Monospace" w:hAnsi="SAS Monospace" w:cs="SAS Monospace"/>
          <w:sz w:val="16"/>
          <w:szCs w:val="16"/>
        </w:rPr>
        <w:t>obs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had missing values.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br w:type="page"/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lastRenderedPageBreak/>
        <w:t xml:space="preserve">                                         Genome Size Data      11:10 Thursday, October 9, 2008 673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Plot of Prin3*Prin5.</w:t>
      </w:r>
      <w:proofErr w:type="gramEnd"/>
      <w:r>
        <w:rPr>
          <w:rFonts w:ascii="SAS Monospace" w:hAnsi="SAS Monospace" w:cs="SAS Monospace"/>
          <w:sz w:val="16"/>
          <w:szCs w:val="16"/>
        </w:rPr>
        <w:t xml:space="preserve">  Symbol is value of </w:t>
      </w:r>
      <w:proofErr w:type="spellStart"/>
      <w:r>
        <w:rPr>
          <w:rFonts w:ascii="SAS Monospace" w:hAnsi="SAS Monospace" w:cs="SAS Monospace"/>
          <w:sz w:val="16"/>
          <w:szCs w:val="16"/>
        </w:rPr>
        <w:t>GenomeSize</w:t>
      </w:r>
      <w:proofErr w:type="spellEnd"/>
      <w:r>
        <w:rPr>
          <w:rFonts w:ascii="SAS Monospace" w:hAnsi="SAS Monospace" w:cs="SAS Monospace"/>
          <w:sz w:val="16"/>
          <w:szCs w:val="16"/>
        </w:rPr>
        <w:t>.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Prin3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5 ˆ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                    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o</w:t>
      </w:r>
      <w:proofErr w:type="gramEnd"/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4 ˆ                             C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                    E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3 ˆ                                P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      Q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Z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2 ˆ                          S                w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p</w:t>
      </w:r>
      <w:proofErr w:type="gramEnd"/>
      <w:r>
        <w:rPr>
          <w:rFonts w:ascii="SAS Monospace" w:hAnsi="SAS Monospace" w:cs="SAS Monospace"/>
          <w:sz w:val="16"/>
          <w:szCs w:val="16"/>
        </w:rPr>
        <w:t xml:space="preserve">                          r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z</w:t>
      </w:r>
      <w:proofErr w:type="gramEnd"/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R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1 ˆ                                  Y            W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A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y  F</w:t>
      </w:r>
      <w:proofErr w:type="gramEnd"/>
      <w:r>
        <w:rPr>
          <w:rFonts w:ascii="SAS Monospace" w:hAnsi="SAS Monospace" w:cs="SAS Monospace"/>
          <w:sz w:val="16"/>
          <w:szCs w:val="16"/>
        </w:rPr>
        <w:t xml:space="preserve"> a          s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      K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b</w:t>
      </w:r>
      <w:proofErr w:type="gramEnd"/>
      <w:r>
        <w:rPr>
          <w:rFonts w:ascii="SAS Monospace" w:hAnsi="SAS Monospace" w:cs="SAS Monospace"/>
          <w:sz w:val="16"/>
          <w:szCs w:val="16"/>
        </w:rPr>
        <w:t xml:space="preserve">         k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0 ˆ                                      N         D   T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        </w:t>
      </w:r>
      <w:proofErr w:type="spellStart"/>
      <w:proofErr w:type="gramStart"/>
      <w:r>
        <w:rPr>
          <w:rFonts w:ascii="SAS Monospace" w:hAnsi="SAS Monospace" w:cs="SAS Monospace"/>
          <w:sz w:val="16"/>
          <w:szCs w:val="16"/>
        </w:rPr>
        <w:t>tH</w:t>
      </w:r>
      <w:proofErr w:type="spellEnd"/>
      <w:proofErr w:type="gramEnd"/>
      <w:r>
        <w:rPr>
          <w:rFonts w:ascii="SAS Monospace" w:hAnsi="SAS Monospace" w:cs="SAS Monospace"/>
          <w:sz w:val="16"/>
          <w:szCs w:val="16"/>
        </w:rPr>
        <w:t xml:space="preserve">      e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q</w:t>
      </w:r>
      <w:proofErr w:type="gramEnd"/>
      <w:r>
        <w:rPr>
          <w:rFonts w:ascii="SAS Monospace" w:hAnsi="SAS Monospace" w:cs="SAS Monospace"/>
          <w:sz w:val="16"/>
          <w:szCs w:val="16"/>
        </w:rPr>
        <w:t xml:space="preserve">       X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-1 ˆ                                             B        </w:t>
      </w:r>
      <w:proofErr w:type="gramStart"/>
      <w:r>
        <w:rPr>
          <w:rFonts w:ascii="SAS Monospace" w:hAnsi="SAS Monospace" w:cs="SAS Monospace"/>
          <w:sz w:val="16"/>
          <w:szCs w:val="16"/>
        </w:rPr>
        <w:t xml:space="preserve">U  </w:t>
      </w:r>
      <w:proofErr w:type="spellStart"/>
      <w:r>
        <w:rPr>
          <w:rFonts w:ascii="SAS Monospace" w:hAnsi="SAS Monospace" w:cs="SAS Monospace"/>
          <w:sz w:val="16"/>
          <w:szCs w:val="16"/>
        </w:rPr>
        <w:t>i</w:t>
      </w:r>
      <w:proofErr w:type="spellEnd"/>
      <w:proofErr w:type="gramEnd"/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x</w:t>
      </w:r>
      <w:proofErr w:type="gramEnd"/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 L         M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J                                                                                V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-2 ˆ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 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g</w:t>
      </w:r>
      <w:proofErr w:type="gramEnd"/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v</w:t>
      </w:r>
      <w:proofErr w:type="gramEnd"/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-3 ˆ                                       m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h</w:t>
      </w:r>
      <w:proofErr w:type="gramEnd"/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G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br w:type="page"/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lastRenderedPageBreak/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-4 ˆ                                            d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u</w:t>
      </w:r>
      <w:proofErr w:type="gramEnd"/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-5 ˆ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Šˆƒƒƒƒƒƒƒƒˆƒƒƒƒƒƒƒƒˆƒƒƒƒƒƒƒƒˆƒƒƒƒƒƒƒƒˆƒƒƒƒƒƒƒƒˆƒƒƒƒƒƒƒƒˆƒƒƒƒƒƒƒƒˆƒƒƒƒƒƒƒƒˆƒƒƒƒƒƒƒƒˆƒƒƒƒƒƒƒƒˆ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-5       -4       -3       -2       -1        0        1        2        3        4        5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          Prin5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NOTE: 5 </w:t>
      </w:r>
      <w:proofErr w:type="spellStart"/>
      <w:r>
        <w:rPr>
          <w:rFonts w:ascii="SAS Monospace" w:hAnsi="SAS Monospace" w:cs="SAS Monospace"/>
          <w:sz w:val="16"/>
          <w:szCs w:val="16"/>
        </w:rPr>
        <w:t>obs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had missing values.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br w:type="page"/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lastRenderedPageBreak/>
        <w:t xml:space="preserve">                                         Genome Size Data      11:10 Thursday, October 9, 2008 675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Plot of Prin4*Prin5.</w:t>
      </w:r>
      <w:proofErr w:type="gramEnd"/>
      <w:r>
        <w:rPr>
          <w:rFonts w:ascii="SAS Monospace" w:hAnsi="SAS Monospace" w:cs="SAS Monospace"/>
          <w:sz w:val="16"/>
          <w:szCs w:val="16"/>
        </w:rPr>
        <w:t xml:space="preserve">  Symbol is value of </w:t>
      </w:r>
      <w:proofErr w:type="spellStart"/>
      <w:r>
        <w:rPr>
          <w:rFonts w:ascii="SAS Monospace" w:hAnsi="SAS Monospace" w:cs="SAS Monospace"/>
          <w:sz w:val="16"/>
          <w:szCs w:val="16"/>
        </w:rPr>
        <w:t>GenomeSize</w:t>
      </w:r>
      <w:proofErr w:type="spellEnd"/>
      <w:r>
        <w:rPr>
          <w:rFonts w:ascii="SAS Monospace" w:hAnsi="SAS Monospace" w:cs="SAS Monospace"/>
          <w:sz w:val="16"/>
          <w:szCs w:val="16"/>
        </w:rPr>
        <w:t>.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Prin4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4 ˆ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                T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3 ˆ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           M      u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e</w:t>
      </w:r>
      <w:proofErr w:type="gramEnd"/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R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q</w:t>
      </w:r>
      <w:proofErr w:type="gramEnd"/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2 ˆ                           G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           W    s            k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z</w:t>
      </w:r>
      <w:proofErr w:type="gramEnd"/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         H         r </w:t>
      </w:r>
      <w:proofErr w:type="spellStart"/>
      <w:r>
        <w:rPr>
          <w:rFonts w:ascii="SAS Monospace" w:hAnsi="SAS Monospace" w:cs="SAS Monospace"/>
          <w:sz w:val="16"/>
          <w:szCs w:val="16"/>
        </w:rPr>
        <w:t>i</w:t>
      </w:r>
      <w:proofErr w:type="spellEnd"/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1 ˆ                                P         x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p</w:t>
      </w:r>
      <w:proofErr w:type="gramEnd"/>
      <w:r>
        <w:rPr>
          <w:rFonts w:ascii="SAS Monospace" w:hAnsi="SAS Monospace" w:cs="SAS Monospace"/>
          <w:sz w:val="16"/>
          <w:szCs w:val="16"/>
        </w:rPr>
        <w:t xml:space="preserve">                          b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w</w:t>
      </w:r>
      <w:proofErr w:type="gramEnd"/>
      <w:r>
        <w:rPr>
          <w:rFonts w:ascii="SAS Monospace" w:hAnsi="SAS Monospace" w:cs="SAS Monospace"/>
          <w:sz w:val="16"/>
          <w:szCs w:val="16"/>
        </w:rPr>
        <w:t xml:space="preserve"> B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J                              L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Y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0 ˆ                                                                                 o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C  Z</w:t>
      </w:r>
      <w:proofErr w:type="gramEnd"/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A                N   K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      Q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d</w:t>
      </w:r>
      <w:proofErr w:type="gramEnd"/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-1 ˆ                          S                     D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                  U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y</w:t>
      </w:r>
      <w:proofErr w:type="gramEnd"/>
      <w:r>
        <w:rPr>
          <w:rFonts w:ascii="SAS Monospace" w:hAnsi="SAS Monospace" w:cs="SAS Monospace"/>
          <w:sz w:val="16"/>
          <w:szCs w:val="16"/>
        </w:rPr>
        <w:t xml:space="preserve">       t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-2 ˆ                                                                     X                 V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h</w:t>
      </w:r>
      <w:proofErr w:type="gramEnd"/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 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g</w:t>
      </w:r>
      <w:proofErr w:type="gramEnd"/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a</w:t>
      </w:r>
      <w:proofErr w:type="gramEnd"/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   F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m</w:t>
      </w:r>
      <w:proofErr w:type="gramEnd"/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-3 ˆ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v</w:t>
      </w:r>
      <w:proofErr w:type="gramEnd"/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br w:type="page"/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lastRenderedPageBreak/>
        <w:t xml:space="preserve">   -4 ˆ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                                                        E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-5 ˆ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‚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Šˆƒƒƒƒƒƒƒƒˆƒƒƒƒƒƒƒƒˆƒƒƒƒƒƒƒƒˆƒƒƒƒƒƒƒƒˆƒƒƒƒƒƒƒƒˆƒƒƒƒƒƒƒƒˆƒƒƒƒƒƒƒƒˆƒƒƒƒƒƒƒƒˆƒƒƒƒƒƒƒƒˆƒƒƒƒƒƒƒƒˆ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-5       -4       -3       -2       -1        0        1        2        3        4        5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          Prin5</w:t>
      </w:r>
    </w:p>
    <w:p w:rsidR="007256E4" w:rsidRDefault="007256E4" w:rsidP="007256E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1323DC" w:rsidRDefault="007256E4" w:rsidP="007256E4">
      <w:r>
        <w:rPr>
          <w:rFonts w:ascii="SAS Monospace" w:hAnsi="SAS Monospace" w:cs="SAS Monospace"/>
          <w:sz w:val="16"/>
          <w:szCs w:val="16"/>
        </w:rPr>
        <w:t xml:space="preserve">NOTE: 5 </w:t>
      </w:r>
      <w:proofErr w:type="spellStart"/>
      <w:r>
        <w:rPr>
          <w:rFonts w:ascii="SAS Monospace" w:hAnsi="SAS Monospace" w:cs="SAS Monospace"/>
          <w:sz w:val="16"/>
          <w:szCs w:val="16"/>
        </w:rPr>
        <w:t>obs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had missing values.</w:t>
      </w:r>
    </w:p>
    <w:sectPr w:rsidR="001323DC" w:rsidSect="001323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AS Monospace">
    <w:altName w:val="Consolas"/>
    <w:charset w:val="00"/>
    <w:family w:val="modern"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7256E4"/>
    <w:rsid w:val="001323DC"/>
    <w:rsid w:val="003F53FD"/>
    <w:rsid w:val="007256E4"/>
    <w:rsid w:val="00C53010"/>
    <w:rsid w:val="00CF52D1"/>
    <w:rsid w:val="00EC5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23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8</Pages>
  <Words>8516</Words>
  <Characters>48544</Characters>
  <Application>Microsoft Office Word</Application>
  <DocSecurity>0</DocSecurity>
  <Lines>404</Lines>
  <Paragraphs>113</Paragraphs>
  <ScaleCrop>false</ScaleCrop>
  <Company/>
  <LinksUpToDate>false</LinksUpToDate>
  <CharactersWithSpaces>56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M</dc:creator>
  <cp:keywords/>
  <dc:description/>
  <cp:lastModifiedBy>Aaron Tarone</cp:lastModifiedBy>
  <cp:revision>5</cp:revision>
  <dcterms:created xsi:type="dcterms:W3CDTF">2008-10-21T22:56:00Z</dcterms:created>
  <dcterms:modified xsi:type="dcterms:W3CDTF">2013-10-31T03:25:00Z</dcterms:modified>
</cp:coreProperties>
</file>